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Supplemental Table</w:t>
      </w:r>
      <w:r>
        <w:rPr>
          <w:rFonts w:cs="Times New Roman" w:ascii="Times New Roman" w:hAnsi="Times New Roman"/>
          <w:sz w:val="24"/>
          <w:szCs w:val="24"/>
          <w:lang w:val="en-US"/>
        </w:rPr>
        <w:t>: Baseline characteristics and glucometrics of patients treated by the Leuven vs Yale protocol, analysed according to diabetes status.</w:t>
      </w:r>
    </w:p>
    <w:tbl>
      <w:tblPr>
        <w:tblW w:w="1100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"/>
        <w:gridCol w:w="120"/>
        <w:gridCol w:w="135"/>
        <w:gridCol w:w="265"/>
        <w:gridCol w:w="2144"/>
        <w:gridCol w:w="1418"/>
        <w:gridCol w:w="142"/>
        <w:gridCol w:w="1417"/>
        <w:gridCol w:w="1134"/>
        <w:gridCol w:w="1605"/>
        <w:gridCol w:w="1300"/>
        <w:gridCol w:w="1140"/>
      </w:tblGrid>
      <w:tr>
        <w:trPr>
          <w:trHeight w:val="300" w:hRule="atLeast"/>
        </w:trPr>
        <w:tc>
          <w:tcPr>
            <w:tcW w:w="306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4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214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non-DM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statistics</w:t>
            </w:r>
          </w:p>
        </w:tc>
        <w:tc>
          <w:tcPr>
            <w:tcW w:w="1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DM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statistics</w:t>
            </w:r>
          </w:p>
        </w:tc>
      </w:tr>
      <w:tr>
        <w:trPr>
          <w:trHeight w:val="315" w:hRule="atLeast"/>
        </w:trPr>
        <w:tc>
          <w:tcPr>
            <w:tcW w:w="306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4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1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Leuve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Yal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Leuven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Yal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5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umber of patients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5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patient demographics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men/women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/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3/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/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/4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age (years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2 ± 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7 ± 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0 ± 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5 ± 9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BMI (kg/m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nl-BE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4.0 ± 5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.1 ± 3.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9.9 ± 7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7.4 ± 5.8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5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severity of illness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APACHE II score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8 ±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9 ± 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 ± 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 ± 4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 xml:space="preserve">SOFA score 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0±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1±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0±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9±3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</w:r>
          </w:p>
        </w:tc>
        <w:tc>
          <w:tcPr>
            <w:tcW w:w="2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insulin dos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day 1 (units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9 (41-17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7 (24-81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65 (93-23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6 (46-96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44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day 2 (units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3 (25-147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5 (25-78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29 (72-18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1 (31-115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6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5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glucose parameters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HbA1c  (%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.8 (5.6-6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.9 (5.6-6.3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.9 (6.2-7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.8 (6.1-7.3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HbA1c (mmol/mo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0 (36-4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1 (38-4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2 (44-5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1 (43-56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median glycemia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15 (101-14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17 (108-127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36 (111-1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20 (108-140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 xml:space="preserve">% of time at glycemia 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&lt; 60 mg/dl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.3 (0.0-6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 (0.0-0.2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.5 (2.3-10.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.0 (0.0-8.3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0-110 mg/dl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5 ± 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0 ± 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3 ± 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7 ± 1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&gt; 150 mg/dl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1 ± 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3 ± 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75 (NS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5 ± 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 ± 2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&gt; 200 mg/dl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 ± 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 ± 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8 ± 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9 ± 12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0-150 mg/dl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5 ± 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6 ± 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9 ± 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0 ± 20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 xml:space="preserve">70-180 mg/dl 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8 ± 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94 ± 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&lt;0.0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3 ± 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0 ± 14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54 (NS)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lang w:val="en-US" w:eastAsia="nl-BE"/>
              </w:rPr>
              <w:t>nr of art blood glc /day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0 ±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9 ± 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0 ± 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1 ± 5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664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glucose variability parameters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standard deviation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5 (26-5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 (21-34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76 (NS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3 (41-9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7 (34-62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coefficient of variation (%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2 (22-4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2 (18-27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57 (NS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5 (29-5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4 (29-51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IQR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4 (41-6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4 (27-41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7 (51-12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3 (37-58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75 (NS)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MAGE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6 (40-11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8 (35-5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79 (49-13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9 (65-101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MODD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3 (30-6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2 (24-38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0 (40-13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0 (30-59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M-10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 (3-1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 (1-4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4 (7-4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0 (4-17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CONGA1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7 (13-2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5 (12-20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5 (16-5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6 (21-36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CONGA2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5 (17-3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2 (17-30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5 (26-7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7 (25-49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CONGA4 (mg/dl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2 (21-6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9 (20-38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64 (37-9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59 (36-63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LBGI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.9 (0.2-3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7 (0.3-1.2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.0 (1.3-3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.1 (0.6-2.8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HBGI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.1 (0.4-4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.2 (0.4-1.6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.2 (1.4-11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.4 (1.4-3.8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</w:r>
          </w:p>
        </w:tc>
        <w:tc>
          <w:tcPr>
            <w:tcW w:w="24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ADRR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18 (11-2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8 (5-12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1 (16-4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7 (14-38)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24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glucose variability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9 (23-51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27 (19-30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0.043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47 (36-82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37 (29-5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eastAsia="nl-BE"/>
              </w:rPr>
            </w:pPr>
            <w:r>
              <w:rPr>
                <w:rFonts w:eastAsia="Times New Roman"/>
                <w:color w:val="000000"/>
                <w:sz w:val="20"/>
                <w:lang w:eastAsia="nl-BE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5:32:00Z</dcterms:created>
  <dc:creator>ar73</dc:creator>
  <dc:description/>
  <cp:keywords/>
  <dc:language>en-US</dc:language>
  <cp:lastModifiedBy>ar73</cp:lastModifiedBy>
  <dcterms:modified xsi:type="dcterms:W3CDTF">2016-06-02T09:01:00Z</dcterms:modified>
  <cp:revision>5</cp:revision>
  <dc:subject/>
  <dc:title/>
</cp:coreProperties>
</file>